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lang w:val="en-US"/>
        </w:rPr>
        <w:t>Additional file 3: Goodness of fit of the ANOVA model and significance of design effects on the expression of target and housekeeping genes as measured by the Ct of the qRT-PCR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1"/>
        <w:gridCol w:w="1420"/>
        <w:gridCol w:w="1420"/>
        <w:gridCol w:w="1419"/>
        <w:gridCol w:w="1422"/>
        <w:gridCol w:w="1420"/>
      </w:tblGrid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>Gen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Replicat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Bree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Breed*Ag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/>
            </w:pPr>
            <w:r>
              <w:rPr>
                <w:lang w:val="en-US"/>
              </w:rPr>
              <w:t>R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, %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>IGFBP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87.7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>FSTL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94.1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>GDF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88.9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>FABP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80.7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>FABP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64.5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>18S RN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38.3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Biological replicated fitted nested within Breed by Age (Breed*Age) interaction.</w:t>
      </w:r>
    </w:p>
    <w:p>
      <w:pPr>
        <w:pStyle w:val="Normal"/>
        <w:rPr/>
      </w:pPr>
      <w:r>
        <w:rPr>
          <w:vertAlign w:val="superscript"/>
          <w:lang w:val="en-US"/>
        </w:rPr>
        <w:t>*</w:t>
      </w:r>
      <w:r>
        <w:rPr>
          <w:lang w:val="en-US"/>
        </w:rPr>
        <w:t xml:space="preserve">Significance at P &lt; 0.05; </w:t>
      </w:r>
      <w:r>
        <w:rPr>
          <w:vertAlign w:val="superscript"/>
          <w:lang w:val="en-US"/>
        </w:rPr>
        <w:t>**</w:t>
      </w:r>
      <w:r>
        <w:rPr>
          <w:lang w:val="en-US"/>
        </w:rPr>
        <w:t>Significance at P &lt; 0.01; ***Significance at P &lt; 0.001; N.S. = non-significance (P &gt; 0.05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7T23:43:00Z</dcterms:created>
  <dc:creator>Lehnert, Sigrid (LI, St Lucia)</dc:creator>
  <dc:description/>
  <cp:keywords/>
  <dc:language>en-US</dc:language>
  <cp:lastModifiedBy>Lehnert, Sigrid (LI, St Lucia)</cp:lastModifiedBy>
  <dcterms:modified xsi:type="dcterms:W3CDTF">2007-08-07T23:44:00Z</dcterms:modified>
  <cp:revision>1</cp:revision>
  <dc:subject/>
  <dc:title>Additional file 3: Goodness of fit of the ANOVA model and significance of design effects on the expression of target and housekeeping genes as measured by the Ct of the qRT-PCR</dc:title>
</cp:coreProperties>
</file>